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lang w:val="en-GB"/>
        </w:rPr>
        <w:t>Supporting Table S2. Primers for quantitative reverse transcription PCR.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305"/>
        <w:gridCol w:w="1620"/>
        <w:gridCol w:w="3780"/>
      </w:tblGrid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ccession No.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T annealing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quences (5′ to 3′)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wPMA1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2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HwPma1A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TTGACATGCCACTTCATC 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HwPma1A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TCATCGTTGCCACCCTCA 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wPMA1B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3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Pma1B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TGTTGACACGCCACTCTGTT 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Pma1B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TCATCGTTGCCGCCCTCG 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wPMA2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4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HwPma2A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CCTTGCAATCGGGCCATCG 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HwPma2A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TGACTGTTCGCCGCCAAC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wPMA2B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5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Pma2B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CCTCGTCATTGGGTCACCA 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Pma2B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AATCTTGGCCACCAATG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MA1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6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1A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CGGAGAGGAGAAGGTGGGCA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1A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CTTTCATCATCGCCGCGCAC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MA1B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7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1B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GAGGAGAAGGTGGGTA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1B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ATCGCCGCGCACTG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MA2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8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2A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AGGGAACGGAGGACA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2A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AGGAGAACTGGAAAGAG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MA2B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KC961369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2B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AGGGAACGGAGGATA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Vma2B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AGAACATCAAAAGAG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w28SRR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--------------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28S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GACGAGTCGAGTTGTTTG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w28S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TGTGCGCTATCGGTCTC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6:17:00Z</dcterms:created>
  <dc:creator>Martinat</dc:creator>
  <dc:description/>
  <cp:keywords/>
  <dc:language>en-US</dc:language>
  <cp:lastModifiedBy>Metka</cp:lastModifiedBy>
  <dcterms:modified xsi:type="dcterms:W3CDTF">2013-05-31T17:10:00Z</dcterms:modified>
  <cp:revision>11</cp:revision>
  <dc:subject/>
  <dc:title>Supplementary Table 1: Primers for quantitative real-time PCR</dc:title>
</cp:coreProperties>
</file>